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4A0713" w14:textId="63FD2324" w:rsidR="00A21522" w:rsidRPr="00A21522" w:rsidRDefault="008203D9" w:rsidP="008E4C7F">
      <w:pPr>
        <w:jc w:val="both"/>
        <w:rPr>
          <w:rFonts w:ascii="Times New Roman" w:hAnsi="Times New Roman" w:cs="Times New Roman"/>
        </w:rPr>
      </w:pPr>
      <w:r w:rsidRPr="004F5897">
        <w:rPr>
          <w:rFonts w:ascii="Times New Roman" w:hAnsi="Times New Roman" w:cs="Times New Roman"/>
          <w:b/>
        </w:rPr>
        <w:t xml:space="preserve">S4 Table. </w:t>
      </w:r>
      <w:r w:rsidR="008E4C7F" w:rsidRPr="004F5897">
        <w:rPr>
          <w:rFonts w:ascii="Times New Roman" w:hAnsi="Times New Roman" w:cs="Times New Roman"/>
          <w:b/>
        </w:rPr>
        <w:t xml:space="preserve">Variable amino acid sites between two types of </w:t>
      </w:r>
      <w:proofErr w:type="spellStart"/>
      <w:r w:rsidR="008E4C7F" w:rsidRPr="004F5897">
        <w:rPr>
          <w:rFonts w:ascii="Times New Roman" w:hAnsi="Times New Roman" w:cs="Times New Roman"/>
          <w:b/>
        </w:rPr>
        <w:t>rhodopsins</w:t>
      </w:r>
      <w:proofErr w:type="spellEnd"/>
      <w:r w:rsidR="008E4C7F" w:rsidRPr="004F5897">
        <w:rPr>
          <w:rFonts w:ascii="Times New Roman" w:hAnsi="Times New Roman" w:cs="Times New Roman"/>
          <w:b/>
        </w:rPr>
        <w:t xml:space="preserve"> in the Elopomorpha (</w:t>
      </w:r>
      <w:r w:rsidR="004F5897">
        <w:rPr>
          <w:rFonts w:ascii="Times New Roman" w:hAnsi="Times New Roman" w:cs="Times New Roman"/>
          <w:b/>
        </w:rPr>
        <w:t xml:space="preserve">gene: </w:t>
      </w:r>
      <w:proofErr w:type="spellStart"/>
      <w:r w:rsidR="008E4C7F" w:rsidRPr="004F5897">
        <w:rPr>
          <w:rFonts w:ascii="Times New Roman" w:hAnsi="Times New Roman" w:cs="Times New Roman"/>
          <w:b/>
        </w:rPr>
        <w:t>Elops</w:t>
      </w:r>
      <w:proofErr w:type="spellEnd"/>
      <w:r w:rsidR="008E4C7F" w:rsidRPr="004F5897">
        <w:rPr>
          <w:rFonts w:ascii="Times New Roman" w:hAnsi="Times New Roman" w:cs="Times New Roman"/>
          <w:b/>
        </w:rPr>
        <w:t xml:space="preserve"> </w:t>
      </w:r>
      <w:r w:rsidR="008E4C7F" w:rsidRPr="004F5897">
        <w:rPr>
          <w:rFonts w:ascii="Times New Roman" w:hAnsi="Times New Roman" w:cs="Times New Roman"/>
          <w:b/>
          <w:i/>
        </w:rPr>
        <w:t>rh1-dso</w:t>
      </w:r>
      <w:r w:rsidR="008E4C7F" w:rsidRPr="004F5897">
        <w:rPr>
          <w:rFonts w:ascii="Times New Roman" w:hAnsi="Times New Roman" w:cs="Times New Roman"/>
          <w:b/>
        </w:rPr>
        <w:t xml:space="preserve"> and </w:t>
      </w:r>
      <w:r w:rsidR="008E4C7F" w:rsidRPr="004F5897">
        <w:rPr>
          <w:rFonts w:ascii="Times New Roman" w:hAnsi="Times New Roman" w:cs="Times New Roman"/>
          <w:b/>
          <w:i/>
        </w:rPr>
        <w:t>rh1-fwo</w:t>
      </w:r>
      <w:r w:rsidR="008E4C7F" w:rsidRPr="004F5897">
        <w:rPr>
          <w:rFonts w:ascii="Times New Roman" w:hAnsi="Times New Roman" w:cs="Times New Roman"/>
          <w:b/>
        </w:rPr>
        <w:t>)</w:t>
      </w:r>
      <w:r w:rsidR="008E4C7F">
        <w:rPr>
          <w:rFonts w:ascii="Times New Roman" w:hAnsi="Times New Roman" w:cs="Times New Roman"/>
        </w:rPr>
        <w:t>.</w:t>
      </w:r>
      <w:r w:rsidR="00330722">
        <w:rPr>
          <w:rFonts w:ascii="Times New Roman" w:hAnsi="Times New Roman" w:cs="Times New Roman"/>
        </w:rPr>
        <w:t xml:space="preserve"> </w:t>
      </w:r>
      <w:r w:rsidR="00330722" w:rsidRPr="00330722">
        <w:rPr>
          <w:rFonts w:ascii="Times New Roman" w:hAnsi="Times New Roman" w:cs="Times New Roman"/>
        </w:rPr>
        <w:t>Asterisk indicates the critical sites for functional tuning which were pr</w:t>
      </w:r>
      <w:r w:rsidR="00330722">
        <w:rPr>
          <w:rFonts w:ascii="Times New Roman" w:hAnsi="Times New Roman" w:cs="Times New Roman"/>
        </w:rPr>
        <w:t xml:space="preserve">oposed in </w:t>
      </w:r>
      <w:proofErr w:type="spellStart"/>
      <w:r w:rsidR="00330722">
        <w:rPr>
          <w:rFonts w:ascii="Times New Roman" w:hAnsi="Times New Roman" w:cs="Times New Roman"/>
        </w:rPr>
        <w:t>Yokoyana</w:t>
      </w:r>
      <w:proofErr w:type="spellEnd"/>
      <w:r w:rsidR="00330722">
        <w:rPr>
          <w:rFonts w:ascii="Times New Roman" w:hAnsi="Times New Roman" w:cs="Times New Roman"/>
        </w:rPr>
        <w:t xml:space="preserve"> et al. [22]</w:t>
      </w:r>
      <w:r w:rsidR="00330722" w:rsidRPr="00330722">
        <w:rPr>
          <w:rFonts w:ascii="Times New Roman" w:hAnsi="Times New Roman" w:cs="Times New Roman"/>
        </w:rPr>
        <w:t>. Sequences have been aligned with the bovine rhodopsin sequence.</w:t>
      </w:r>
    </w:p>
    <w:tbl>
      <w:tblPr>
        <w:tblW w:w="10180" w:type="dxa"/>
        <w:jc w:val="center"/>
        <w:tblLayout w:type="fixed"/>
        <w:tblLook w:val="0000" w:firstRow="0" w:lastRow="0" w:firstColumn="0" w:lastColumn="0" w:noHBand="0" w:noVBand="0"/>
      </w:tblPr>
      <w:tblGrid>
        <w:gridCol w:w="4660"/>
        <w:gridCol w:w="920"/>
        <w:gridCol w:w="920"/>
        <w:gridCol w:w="920"/>
        <w:gridCol w:w="920"/>
        <w:gridCol w:w="920"/>
        <w:gridCol w:w="920"/>
      </w:tblGrid>
      <w:tr w:rsidR="00296E75" w14:paraId="7982388E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single" w:sz="8" w:space="0" w:color="auto"/>
              <w:left w:val="nil"/>
              <w:right w:val="nil"/>
            </w:tcBorders>
          </w:tcPr>
          <w:p w14:paraId="51187004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equence</w:t>
            </w:r>
          </w:p>
        </w:tc>
        <w:tc>
          <w:tcPr>
            <w:tcW w:w="5520" w:type="dxa"/>
            <w:gridSpan w:val="6"/>
            <w:tcBorders>
              <w:top w:val="single" w:sz="8" w:space="0" w:color="auto"/>
              <w:left w:val="nil"/>
              <w:right w:val="nil"/>
            </w:tcBorders>
          </w:tcPr>
          <w:p w14:paraId="1F5E2370" w14:textId="34A2596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mino acid site</w:t>
            </w:r>
          </w:p>
        </w:tc>
      </w:tr>
      <w:tr w:rsidR="00296E75" w14:paraId="6748D3CB" w14:textId="77777777" w:rsidTr="00296E75">
        <w:trPr>
          <w:trHeight w:val="340"/>
          <w:jc w:val="center"/>
        </w:trPr>
        <w:tc>
          <w:tcPr>
            <w:tcW w:w="4660" w:type="dxa"/>
            <w:tcBorders>
              <w:left w:val="nil"/>
              <w:bottom w:val="single" w:sz="8" w:space="0" w:color="auto"/>
              <w:right w:val="nil"/>
            </w:tcBorders>
          </w:tcPr>
          <w:p w14:paraId="13C09A9F" w14:textId="5A447C8F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</w:tcPr>
          <w:p w14:paraId="5EF8832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*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</w:tcPr>
          <w:p w14:paraId="7ECB59C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3*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</w:tcPr>
          <w:p w14:paraId="5A3F605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4*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</w:tcPr>
          <w:p w14:paraId="4C5F9CA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5*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</w:tcPr>
          <w:p w14:paraId="0B08C11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</w:tcPr>
          <w:p w14:paraId="69E3E80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2*</w:t>
            </w:r>
          </w:p>
        </w:tc>
      </w:tr>
      <w:tr w:rsidR="00296E75" w14:paraId="118C5E7C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F1F3A0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Elop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au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1C3C0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36EE5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637D9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7D5E3D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92B51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E39916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296E75" w14:paraId="4902D104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51117FC1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egalop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tlanti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75EFE9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25A64F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0DF22D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B48F2F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89DE28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C08CF3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96E75" w14:paraId="18D11C4D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0C196457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Megalop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yprinoid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52B27E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3A7DCD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9D0A00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39786D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71D4B7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9E4C7C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296E75" w14:paraId="7356F04F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293764E1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Notacanth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bbott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D25DA5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03603D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33E067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D8B591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5E5175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0BCBAC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4FB6D1C8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694DFC7C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ldrovand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ffin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FDC0F9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84E047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40D4A1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CDFB1B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CB27CA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664AFB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96E75" w14:paraId="0D983A99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339AC39E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Halosau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ridgway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34F55B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5976A9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CE06C3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8A503A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D8AE16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3F7342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601D5E0E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240CBA2E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Notacanth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bathybi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74F2BD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351824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8FF362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1CD72F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1C1922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A10C33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3A4AE517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61AE39D1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Dysomm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nguillar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3ECF4F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47FADF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141693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56F562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B49D05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9CA8B3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7F16960B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66437AB8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Protoangui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palau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5C7DD1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F7A1CB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AAD66E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950DF5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E94F46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3701D0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96E75" w14:paraId="5B6AB390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2087118B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ynaphobranch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kaup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8B8CA8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43F60E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E749A0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A46469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50F5B2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92A00B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72230A0A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27778CFB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Histiobranch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bathybi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06841B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AADDCB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AF99DD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5292BE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7852A7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AB9BA0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7AF7B157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45451DDD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ynaphobranch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ffin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797876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B32EF6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C184DD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B6E124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8BF44D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CBFF3C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0F553A77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0B5B6293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oringu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acrocepha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BE1609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042793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131D57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FD78BA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B145EF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78B8AB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17361399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53B0B29C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oringu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icrochi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CC0DA2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D7E991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CC499D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D4DCE2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CEB79B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0A9A54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680A63F1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109A8BA8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hlop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lusseror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3EC72E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1014E6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A29A5A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AC3CDA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4B57A6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125892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62A66608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71A91427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Kaupichthy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sp.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E7702D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6B4066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367A99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AE0DFF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FFCDAB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25FDCC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0C8DB2BD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24A53EB6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Nemichthy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colopace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263A4F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3BD1B5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8CF5AB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5D8AEB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4B2B8A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763D92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1584BD54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330EB7C8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errivom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lanceolatoid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6AD333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D91E03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052F8F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A25FFE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ED761F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7D51B4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578CA106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205FF205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Anguilla japonica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BD46DA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F7E7BB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25D57E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202F24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6150C8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08E20C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467A5EBF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490A537F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Anguilla marmorata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C3213B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82A3E0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799518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FD9857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6E2869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B513C1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11C055C4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5F91A7EA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guill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ngui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1E3B6B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7E65EB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BCCFF5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26C19B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823B0B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C40170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4AE4BC11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1AA6FB19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Nessorhamph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dan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2FBBF1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EDE49A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0BCF21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B9F8B4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2AF34D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68A838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186B0BDB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440FB2D7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olocong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choles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94CB3B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E96D2C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B2247E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D2D811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5BE72A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640362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2541D086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5DB28A54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olocong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renicep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571941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14A9BC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64628C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C98640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D42C18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5082A0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4C782C62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68E96710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ongris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egastom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D23CE7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1B49C8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8E58CB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954C9C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4CDF46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C2682E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40754F2B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394B9759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ongris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aldiv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3FA12D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BB09B7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148FF4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875C82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98BF14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8B3454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35420A83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6F6AFC0F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uraeneso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inere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654CAA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DF0392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3CE1D3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5444EE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892DDA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54F7B8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481BDDBB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419A06BA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pterich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klazinga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D00DDD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54A895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784D15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D5EAEB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460CB3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05FD93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96E75" w14:paraId="6A8D76DB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701619DC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Yirrka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isol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AEAFF5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4526E2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9593EF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FD241C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0336A2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F7B5C3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39A3AA0F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5015977C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Ophichth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achida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761476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9FD7F6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D0D80B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A0FAE5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6A032D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ACB706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96E75" w14:paraId="1D74071C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56BFD358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Brachysomoph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henshaw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81BC54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C6B839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3A31E8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3D7EF2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DFE5C2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222D5E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2AC6D6D9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07418602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uraenichthy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jhonstone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7BE9D1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69E700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73D68C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9E9942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0E476C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7AE74E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96E75" w14:paraId="4BCD449C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292D0705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yroph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icrochi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F73098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B41818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B12A05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49EC97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AA4484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B75A87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6CFEBED7" w14:textId="77777777" w:rsidTr="0069653E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right w:val="nil"/>
            </w:tcBorders>
          </w:tcPr>
          <w:p w14:paraId="1CCDEAEB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Neenchely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sp.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rh1</w:t>
            </w:r>
            <w:r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dso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22B9EF7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5224ADF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6433326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1B225AF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10076CC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07E4BBA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5EC22B0A" w14:textId="77777777" w:rsidTr="0069653E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C3685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bookmarkStart w:id="0" w:name="_GoBack"/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Oxycong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leptocegnath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43BE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AA72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AFFF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9C80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B513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880C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bookmarkEnd w:id="0"/>
      <w:tr w:rsidR="00DE42D0" w14:paraId="5AA07BA4" w14:textId="77777777" w:rsidTr="0069653E">
        <w:trPr>
          <w:trHeight w:val="340"/>
          <w:jc w:val="center"/>
        </w:trPr>
        <w:tc>
          <w:tcPr>
            <w:tcW w:w="4660" w:type="dxa"/>
            <w:tcBorders>
              <w:top w:val="single" w:sz="4" w:space="0" w:color="auto"/>
              <w:left w:val="nil"/>
              <w:right w:val="nil"/>
            </w:tcBorders>
          </w:tcPr>
          <w:p w14:paraId="4FBD44DC" w14:textId="77777777" w:rsidR="00DE42D0" w:rsidRDefault="00DE42D0" w:rsidP="001D5D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Sequence</w:t>
            </w:r>
          </w:p>
        </w:tc>
        <w:tc>
          <w:tcPr>
            <w:tcW w:w="5520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2B0785B0" w14:textId="77777777" w:rsidR="00DE42D0" w:rsidRDefault="00DE42D0" w:rsidP="001D5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mino acid site</w:t>
            </w:r>
          </w:p>
        </w:tc>
      </w:tr>
      <w:tr w:rsidR="00DE42D0" w14:paraId="0E3D4F28" w14:textId="77777777" w:rsidTr="001D5DBA">
        <w:trPr>
          <w:trHeight w:val="340"/>
          <w:jc w:val="center"/>
        </w:trPr>
        <w:tc>
          <w:tcPr>
            <w:tcW w:w="4660" w:type="dxa"/>
            <w:tcBorders>
              <w:left w:val="nil"/>
              <w:bottom w:val="single" w:sz="8" w:space="0" w:color="auto"/>
              <w:right w:val="nil"/>
            </w:tcBorders>
          </w:tcPr>
          <w:p w14:paraId="59B42016" w14:textId="77777777" w:rsidR="00DE42D0" w:rsidRDefault="00DE42D0" w:rsidP="001D5DB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</w:tcPr>
          <w:p w14:paraId="6E3FE034" w14:textId="77777777" w:rsidR="00DE42D0" w:rsidRDefault="00DE42D0" w:rsidP="001D5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*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</w:tcPr>
          <w:p w14:paraId="23892088" w14:textId="77777777" w:rsidR="00DE42D0" w:rsidRDefault="00DE42D0" w:rsidP="001D5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3*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</w:tcPr>
          <w:p w14:paraId="5EB1BBC6" w14:textId="77777777" w:rsidR="00DE42D0" w:rsidRDefault="00DE42D0" w:rsidP="001D5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4*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</w:tcPr>
          <w:p w14:paraId="637D87E0" w14:textId="77777777" w:rsidR="00DE42D0" w:rsidRDefault="00DE42D0" w:rsidP="001D5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5*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</w:tcPr>
          <w:p w14:paraId="61D27A42" w14:textId="77777777" w:rsidR="00DE42D0" w:rsidRDefault="00DE42D0" w:rsidP="001D5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</w:tcPr>
          <w:p w14:paraId="62A926AB" w14:textId="77777777" w:rsidR="00DE42D0" w:rsidRDefault="00DE42D0" w:rsidP="001D5DB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2*</w:t>
            </w:r>
          </w:p>
        </w:tc>
      </w:tr>
      <w:tr w:rsidR="00296E75" w14:paraId="3EE8616A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59FA050F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riosom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major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7A0F5E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506768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3FD400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58E2E7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A99C14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799B60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11E35999" w14:textId="77777777" w:rsidTr="00DE42D0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right w:val="nil"/>
            </w:tcBorders>
          </w:tcPr>
          <w:p w14:paraId="73EDEE8E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Parabathymy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acrophthalm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09E5AFA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4B8F78A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5A1444E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56A35E0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545A264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217B4A6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96E75" w14:paraId="783A150F" w14:textId="77777777" w:rsidTr="00DE42D0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right w:val="nil"/>
            </w:tcBorders>
          </w:tcPr>
          <w:p w14:paraId="59F0EAD1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Rhynchocong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ectenu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0A6D428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1C9DC60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6BC3C37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502F089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3769910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67EC886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0F5A257E" w14:textId="77777777" w:rsidTr="00DE42D0">
        <w:trPr>
          <w:trHeight w:val="340"/>
          <w:jc w:val="center"/>
        </w:trPr>
        <w:tc>
          <w:tcPr>
            <w:tcW w:w="4660" w:type="dxa"/>
            <w:tcBorders>
              <w:left w:val="nil"/>
              <w:bottom w:val="nil"/>
              <w:right w:val="nil"/>
            </w:tcBorders>
          </w:tcPr>
          <w:p w14:paraId="6746D662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ong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yrias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239B6A3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1C464FB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506CFED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007A46E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6DFE742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55BB593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0B45D4F7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105D0115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ong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ong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AFF3FD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D412AA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80EBCD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8701C7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001B5B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CA4D9D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12984770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1107C2B4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ong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inere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1C524F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329078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8139FF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3ED78B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83DBD9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39FC01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6D70A9C0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76F93F71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onger japonicus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303D54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518D43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4910A6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B4910D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D1913B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616A2C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74ABF543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162D20B1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Facciol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equatoria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C4BD62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4647F2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E6F9A5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A81EAC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517C97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C982AB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96E75" w14:paraId="04849B66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03ED0780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Nettastom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olita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7456C3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D55C5C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E918C4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0BE8A8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8D552F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ADD3D4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96E75" w14:paraId="4059DD9D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6E4A39EB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Venef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tentacula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09CF07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FC20E6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2B0357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D0066E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378A71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6AF5B9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2F2E01C1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5297B291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Gavialicep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taiwan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0AA390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D5B491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20EE47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060B56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91B0A9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D7290E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1EC189E0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13060B21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Bathyurocong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parvibranchia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9E5A57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A08993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6EAE9E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D1B7C9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28664A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8D000F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25CD8151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01D32C2C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Bathycong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retrotinc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D5246A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86CACF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C3450B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E09D70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A8BBB5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D9F5D5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96E75" w14:paraId="05D79FC2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57E6D3AC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Bathycong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wallace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D533FC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DC1B9E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C050D1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8D3D3B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16EF63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8E78B4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3D6E724B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3C18767C" w14:textId="28380DF9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Gnathoph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DE42D0" w:rsidRPr="00DE42D0">
              <w:rPr>
                <w:rFonts w:ascii="Times New Roman" w:hAnsi="Times New Roman" w:cs="Times New Roman"/>
                <w:iCs/>
                <w:color w:val="000000"/>
              </w:rPr>
              <w:t>sp.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1863A3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573425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1C5DE7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EF3B47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6605A5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977366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7966AA85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51238A86" w14:textId="7BD00030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Gnathoph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DE42D0" w:rsidRPr="00DE42D0">
              <w:rPr>
                <w:rFonts w:ascii="Times New Roman" w:hAnsi="Times New Roman" w:cs="Times New Roman"/>
                <w:i/>
                <w:iCs/>
                <w:color w:val="000000"/>
              </w:rPr>
              <w:t>heterognatho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B862A5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514435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5696A9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82A8C2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34F8C9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DD116D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5EA376D6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72A8B4C9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acrocephenchely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brachialis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D2C889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081EA2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30051A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E484C3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6A0420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D10F56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284041A4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4012EAB3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acrocephenchely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ol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ds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0C2B1A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825A78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7990D2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599AD7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39F849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9AE8C1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6BBB2BF3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442305C6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lbu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glossodon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EA1449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BD014A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8B59B1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A0CB42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468F9D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A46731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296E75" w14:paraId="7B71437C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0691F241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lbu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korea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8076D8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001733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2ADCE0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0C60CE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8EAE24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5F6784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296E75" w14:paraId="51FAEBE3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4336EA60" w14:textId="7ACE6F40" w:rsidR="00296E75" w:rsidRDefault="00296E75" w:rsidP="00DE42D0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Gnathoph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="00DE42D0" w:rsidRPr="00DE42D0">
              <w:rPr>
                <w:rFonts w:ascii="Times New Roman" w:hAnsi="Times New Roman" w:cs="Times New Roman"/>
                <w:i/>
                <w:iCs/>
                <w:color w:val="000000"/>
              </w:rPr>
              <w:t>heterognathos</w:t>
            </w:r>
            <w:proofErr w:type="spellEnd"/>
            <w:r w:rsidR="00DE42D0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CCA484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744B39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1AAD79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21C872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B78D25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529DC7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296E75" w14:paraId="5EF5C792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22384194" w14:textId="493282E4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Gnathoph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="00DE42D0" w:rsidRPr="00DE42D0">
              <w:rPr>
                <w:rFonts w:ascii="Times New Roman" w:hAnsi="Times New Roman" w:cs="Times New Roman"/>
                <w:iCs/>
                <w:color w:val="000000"/>
              </w:rPr>
              <w:t>sp</w:t>
            </w:r>
            <w:r w:rsidR="00DE42D0"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33883A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A1ED8E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C7339A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B78B16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03AE3E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E452DA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296E75" w14:paraId="3B018FDE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15F60CB3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Uropterygi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fasciol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B51EEA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13CEB9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926A37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A5930F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AB86AC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FE5B94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08C64A1E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45F8FE88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onopenchely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c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C497AC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9F8EAA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D4FF7B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FE0086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0AED26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DCA665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73327F6C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3A162143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Gymnothora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favagine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E06E24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924917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AEC846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EA1246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6FEAFA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3A6706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1A4E86FA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734F3CEE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Gymnothora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buro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1E1697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F98404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EE64D7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436A34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F22947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CA7540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0078FFBA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519CEBC7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Gymnothora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tile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C0E0BA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1E2081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75E49C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74234A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1EBF70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4710FD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5F534014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3CF72F87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Rhinomurae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quaesi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1E7274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BDAE74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7E7347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BD53A8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E336A2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57CC9B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296E75" w14:paraId="000DAD53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17CE2DDD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Gymnothora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minor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BC22EA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384C5C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7A4994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099B3F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3996C1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FD456A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3D951FD1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27BEFC68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trophidon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athet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4E5DE8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197943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F1F2A9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9B2172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02E4E3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B7C60A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48054895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1CF276C6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Bathyurocong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parvibranchia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CC35D0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DD499E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020196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A7AE43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7914E5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C7678C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6D68870F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0DBE5C7D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Bathycong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wallace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AEEF18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BB4211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865EB1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8F8774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F04687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7283AE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69D1F5C1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5E122DCD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Bathycong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retrotinc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A740C4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107F4D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9485EB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866ED1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FA3992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2372D4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1DAE4988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36CDE6F3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Protoangui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palau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421B91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CC685C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70684F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027228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864CDD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E38A21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721E6743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4247BAB3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ynaphobranch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ffin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4D24C2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2BF656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3A305D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02359D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739DC4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1C372F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296E75" w14:paraId="21EEC5BB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136C6729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ead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byssa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0BE401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DACEAD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DBB624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8B5FB8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87F840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EF8981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47D7CA15" w14:textId="77777777" w:rsidTr="0069653E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right w:val="nil"/>
            </w:tcBorders>
          </w:tcPr>
          <w:p w14:paraId="60244CA8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Dysomm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nguillar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 pseudo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6B9DABE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1AD9E70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34811DC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58616A5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2C3A354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501B715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7B8F93A1" w14:textId="77777777" w:rsidTr="0069653E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70594D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hlop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lusseror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EB85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3960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EBCD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F767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FD44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03C2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4F024C" w14:paraId="5AB03615" w14:textId="77777777" w:rsidTr="0069653E">
        <w:trPr>
          <w:trHeight w:val="340"/>
          <w:jc w:val="center"/>
        </w:trPr>
        <w:tc>
          <w:tcPr>
            <w:tcW w:w="4660" w:type="dxa"/>
            <w:tcBorders>
              <w:top w:val="single" w:sz="4" w:space="0" w:color="auto"/>
              <w:left w:val="nil"/>
              <w:right w:val="nil"/>
            </w:tcBorders>
          </w:tcPr>
          <w:p w14:paraId="383E9385" w14:textId="77777777" w:rsidR="004F024C" w:rsidRDefault="004F024C" w:rsidP="003B33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Sequence</w:t>
            </w:r>
          </w:p>
        </w:tc>
        <w:tc>
          <w:tcPr>
            <w:tcW w:w="5520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53AE2437" w14:textId="77777777" w:rsidR="004F024C" w:rsidRDefault="004F024C" w:rsidP="003B3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mino acid site</w:t>
            </w:r>
          </w:p>
        </w:tc>
      </w:tr>
      <w:tr w:rsidR="004F024C" w14:paraId="4F887DCC" w14:textId="77777777" w:rsidTr="003B3324">
        <w:trPr>
          <w:trHeight w:val="340"/>
          <w:jc w:val="center"/>
        </w:trPr>
        <w:tc>
          <w:tcPr>
            <w:tcW w:w="4660" w:type="dxa"/>
            <w:tcBorders>
              <w:left w:val="nil"/>
              <w:bottom w:val="single" w:sz="8" w:space="0" w:color="auto"/>
              <w:right w:val="nil"/>
            </w:tcBorders>
          </w:tcPr>
          <w:p w14:paraId="3517B73F" w14:textId="77777777" w:rsidR="004F024C" w:rsidRDefault="004F024C" w:rsidP="003B332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</w:tcPr>
          <w:p w14:paraId="69DDA9C6" w14:textId="77777777" w:rsidR="004F024C" w:rsidRDefault="004F024C" w:rsidP="003B3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*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</w:tcPr>
          <w:p w14:paraId="77C7127A" w14:textId="77777777" w:rsidR="004F024C" w:rsidRDefault="004F024C" w:rsidP="003B3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3*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</w:tcPr>
          <w:p w14:paraId="2B1CD4B2" w14:textId="77777777" w:rsidR="004F024C" w:rsidRDefault="004F024C" w:rsidP="003B3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4*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</w:tcPr>
          <w:p w14:paraId="0C188C9B" w14:textId="77777777" w:rsidR="004F024C" w:rsidRDefault="004F024C" w:rsidP="003B3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5*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</w:tcPr>
          <w:p w14:paraId="24D6C4EA" w14:textId="77777777" w:rsidR="004F024C" w:rsidRDefault="004F024C" w:rsidP="003B3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</w:tcPr>
          <w:p w14:paraId="5E4D1E19" w14:textId="77777777" w:rsidR="004F024C" w:rsidRDefault="004F024C" w:rsidP="003B332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2*</w:t>
            </w:r>
          </w:p>
        </w:tc>
      </w:tr>
      <w:tr w:rsidR="00296E75" w14:paraId="62023C40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4E1F78EE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Kaupichthy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sp.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86F1C9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9A9072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48345E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B1D31E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A10C20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FF0BFF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6AFCC326" w14:textId="77777777" w:rsidTr="004F024C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right w:val="nil"/>
            </w:tcBorders>
          </w:tcPr>
          <w:p w14:paraId="0ACE604F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olocong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choles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2A51703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114BE78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27FEA45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6EF3D6E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1B883D5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54A5781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46759E17" w14:textId="77777777" w:rsidTr="004F024C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right w:val="nil"/>
            </w:tcBorders>
          </w:tcPr>
          <w:p w14:paraId="7DD77CDD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olocong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renicep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4EDE386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3E27771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0B11018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267567A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0116149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47208AB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</w:p>
        </w:tc>
      </w:tr>
      <w:tr w:rsidR="00296E75" w14:paraId="5A0008D6" w14:textId="77777777" w:rsidTr="004F024C">
        <w:trPr>
          <w:trHeight w:val="340"/>
          <w:jc w:val="center"/>
        </w:trPr>
        <w:tc>
          <w:tcPr>
            <w:tcW w:w="4660" w:type="dxa"/>
            <w:tcBorders>
              <w:left w:val="nil"/>
              <w:bottom w:val="nil"/>
              <w:right w:val="nil"/>
            </w:tcBorders>
          </w:tcPr>
          <w:p w14:paraId="293EABFA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olocong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choles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6458649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2E170B3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4515C5B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6F5013E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6E17F40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left w:val="nil"/>
              <w:bottom w:val="nil"/>
              <w:right w:val="nil"/>
            </w:tcBorders>
          </w:tcPr>
          <w:p w14:paraId="27FAC26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465DE7EF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4E5FCE69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Nessorhamph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dan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C7E75B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A77236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796278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676F1E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C2A396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AE8F72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96E75" w14:paraId="7A9EC9BC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1B979D15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Derichthy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erpentin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271FFA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A68848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6B0FBF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EC02E0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DB23B2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993152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3156AB5F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38AE3253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ongris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egastom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DCD6BE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CB136E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594791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BF719A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1A0573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F3EA54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4E06C32A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64F91F8B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ongris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aldiv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43C150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FFE845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2286B5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3AB42C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C2E638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AADF11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25B3E737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747A0ADB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oringu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icrochi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8FF634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8906E0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7DA47E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C0553B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36880E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B26AC7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61664F5F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01B9FE7A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oringu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acrocepha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7644B7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DAFD01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CCF44F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694C70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4A49D4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A32940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2D21E99E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2CFFE680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Eurypharyn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pelecanoid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03A810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F75FE0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C9E596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1D7E97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323F3B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5496E8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6F15BE52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090C0B33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Nemichthy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colopace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E164AD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842E7F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9CA976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C1DF5C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46A73B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2E6E61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296E75" w14:paraId="558AC0DA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303331F3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errivom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sector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70FFFE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BD85B5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634009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406F2A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996BB3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698233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296E75" w14:paraId="2304CCEC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471551EC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errivom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lanceolatoid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7F4A5B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F858B2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1377FA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928FD8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4926E3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09C30B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296E75" w14:paraId="26513DF9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0A362C51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guill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ngui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B4EC3D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7BBF39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07C8B3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4F5D95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6A0551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FEE5C2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296E75" w14:paraId="33F57A82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15C34729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Anguilla marmorata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F8DB13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9D50D4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D6A7B4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90979E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B96D55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483EBA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296E75" w14:paraId="60625E29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6B699036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nguill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pon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BCE504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4EB1DA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ADD18F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F135CE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4E0B57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B9F112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296E75" w14:paraId="6548C369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38C325EF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ong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yrias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1930FE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1D5CEB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268D68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AFA661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32B358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BB2613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0AB83A18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337D8F14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ong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ong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2E6B65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7EF5EF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51BC8C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5F2755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18BD4B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C6CF32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118BD9D1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58995CEB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Cong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ine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E8E980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F6B63F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5E7CF2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902063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DB66FE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AEF188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23D85667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3D2FEF4F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Conger japonicus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2FC6F0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93B7A3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9CD602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6EFC5B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781B54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613776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671CBDF5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3D7778CC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Venef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tentacula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B61F99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8B1A4C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20BF8C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052EB5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81C342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D0A16E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0D7FFF41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54B04262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acrocephenchely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sol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8EF966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A69970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FD2D3E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619581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555ED6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C809FD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6C177962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02700A6D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acrocephenchely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brachialis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F4CB8B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D56F20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B9044E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8AFE82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F6AB7E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C1CE8B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43074187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5B988F73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Rhynchocong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ectenu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6C4098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9ADE58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F4AED9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88A991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821021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55B1A2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47DDF12B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0869BF86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Facciol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equatoria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BE5253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0D2596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0BD49E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8C9935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82737B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390DF9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96E75" w14:paraId="39CD80F4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2879C9DA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Gavialicep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taiwan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34171C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0B5F6D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FCB8E5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F21741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16F0B7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C18ADB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2CD04991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1BD8D5F4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Oxycong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leptocegnath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894A5C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9A9206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84D107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F7CB70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E85C084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C3733F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296E75" w14:paraId="7CBDC9D8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4DA30F2D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uraeneso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cinere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38A007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040F49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6F49F3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18C268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8AF731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DE030D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296E75" w14:paraId="421BE882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17F55058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riosom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major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917F09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675F30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5F8238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B78252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B34F4B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99E1F1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296E75" w14:paraId="54376E8C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43B3A8C1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riosom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eek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E5DD2A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067F32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EE8749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6CC9E2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2DB9F2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E75472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296E75" w14:paraId="12B133DA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6D98C05B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Parabathymy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acrophthalm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818588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909C581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6EACD1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8CBB70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A3ABF5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ACC825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296E75" w14:paraId="374004BB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331EE992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Neenchely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sp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.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3F3426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6485F3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17A628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F21C34F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D4E7C6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706498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296E75" w14:paraId="69EE2721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2E024C5B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uraenichthy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johnstone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938116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7008E28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B5A8A6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7B7C13D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2110B9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2F5C75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296E75" w14:paraId="7B6E752F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70600FDA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yroph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icrochi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304D097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167204D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F2F517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5551B0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CFA720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EF5168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96E75" w14:paraId="30C057D5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</w:tcPr>
          <w:p w14:paraId="57929019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Yirraka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isol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2CAEEB0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D7AF3C9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00E73F1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426CEDE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7EEF9B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55EE445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296E75" w14:paraId="4616B92B" w14:textId="77777777" w:rsidTr="004F024C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right w:val="nil"/>
            </w:tcBorders>
          </w:tcPr>
          <w:p w14:paraId="5DF64FE2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Apterich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klazinga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4D637235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7B2144A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4654907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3537FE20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401CEEFC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</w:tcPr>
          <w:p w14:paraId="31091FD3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296E75" w14:paraId="7D578D1F" w14:textId="77777777" w:rsidTr="004F024C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A8674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Ophichth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machida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4F63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B59EE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EBDDE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6CA5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D2A2B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7A73D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4F024C" w14:paraId="105EA0EE" w14:textId="77777777" w:rsidTr="004F024C">
        <w:trPr>
          <w:trHeight w:val="340"/>
          <w:jc w:val="center"/>
        </w:trPr>
        <w:tc>
          <w:tcPr>
            <w:tcW w:w="4660" w:type="dxa"/>
            <w:tcBorders>
              <w:top w:val="single" w:sz="4" w:space="0" w:color="auto"/>
              <w:left w:val="nil"/>
              <w:right w:val="nil"/>
            </w:tcBorders>
          </w:tcPr>
          <w:p w14:paraId="29ACA035" w14:textId="77777777" w:rsidR="004F024C" w:rsidRDefault="004F024C" w:rsidP="009532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Sequence</w:t>
            </w:r>
          </w:p>
        </w:tc>
        <w:tc>
          <w:tcPr>
            <w:tcW w:w="5520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14:paraId="5E8ADD74" w14:textId="77777777" w:rsidR="004F024C" w:rsidRDefault="004F024C" w:rsidP="009532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Amino acid site</w:t>
            </w:r>
          </w:p>
        </w:tc>
      </w:tr>
      <w:tr w:rsidR="004F024C" w14:paraId="194E00E0" w14:textId="77777777" w:rsidTr="00953260">
        <w:trPr>
          <w:trHeight w:val="340"/>
          <w:jc w:val="center"/>
        </w:trPr>
        <w:tc>
          <w:tcPr>
            <w:tcW w:w="4660" w:type="dxa"/>
            <w:tcBorders>
              <w:left w:val="nil"/>
              <w:bottom w:val="single" w:sz="8" w:space="0" w:color="auto"/>
              <w:right w:val="nil"/>
            </w:tcBorders>
          </w:tcPr>
          <w:p w14:paraId="1950929F" w14:textId="77777777" w:rsidR="004F024C" w:rsidRDefault="004F024C" w:rsidP="0095326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</w:tcPr>
          <w:p w14:paraId="43158E2A" w14:textId="77777777" w:rsidR="004F024C" w:rsidRDefault="004F024C" w:rsidP="009532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*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</w:tcPr>
          <w:p w14:paraId="2CFBC823" w14:textId="77777777" w:rsidR="004F024C" w:rsidRDefault="004F024C" w:rsidP="009532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3*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</w:tcPr>
          <w:p w14:paraId="5239A940" w14:textId="77777777" w:rsidR="004F024C" w:rsidRDefault="004F024C" w:rsidP="009532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4*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</w:tcPr>
          <w:p w14:paraId="091EE17B" w14:textId="77777777" w:rsidR="004F024C" w:rsidRDefault="004F024C" w:rsidP="009532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5*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</w:tcPr>
          <w:p w14:paraId="00BCEE60" w14:textId="77777777" w:rsidR="004F024C" w:rsidRDefault="004F024C" w:rsidP="009532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0</w:t>
            </w:r>
          </w:p>
        </w:tc>
        <w:tc>
          <w:tcPr>
            <w:tcW w:w="920" w:type="dxa"/>
            <w:tcBorders>
              <w:left w:val="nil"/>
              <w:bottom w:val="single" w:sz="8" w:space="0" w:color="auto"/>
              <w:right w:val="nil"/>
            </w:tcBorders>
          </w:tcPr>
          <w:p w14:paraId="6B117F50" w14:textId="77777777" w:rsidR="004F024C" w:rsidRDefault="004F024C" w:rsidP="0095326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2*</w:t>
            </w:r>
          </w:p>
        </w:tc>
      </w:tr>
      <w:tr w:rsidR="00296E75" w14:paraId="08F280D1" w14:textId="77777777" w:rsidTr="00296E75">
        <w:trPr>
          <w:trHeight w:val="340"/>
          <w:jc w:val="center"/>
        </w:trPr>
        <w:tc>
          <w:tcPr>
            <w:tcW w:w="46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CDE6C8" w14:textId="77777777" w:rsidR="00296E75" w:rsidRDefault="00296E7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Brachysomoph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</w:rPr>
              <w:t>henshaw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rh1-fwo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1B5EB2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0CBCEA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B8263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9ED136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CCFE8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D4D48E7" w14:textId="77777777" w:rsidR="00296E75" w:rsidRDefault="00296E7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</w:tbl>
    <w:p w14:paraId="37CAD97B" w14:textId="77777777" w:rsidR="00233331" w:rsidRPr="00A21522" w:rsidRDefault="00233331">
      <w:pPr>
        <w:rPr>
          <w:rFonts w:ascii="Times New Roman" w:hAnsi="Times New Roman" w:cs="Times New Roman"/>
        </w:rPr>
      </w:pPr>
    </w:p>
    <w:sectPr w:rsidR="00233331" w:rsidRPr="00A21522" w:rsidSect="00296E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3331"/>
    <w:rsid w:val="000B4565"/>
    <w:rsid w:val="00194E7A"/>
    <w:rsid w:val="00233331"/>
    <w:rsid w:val="00296E75"/>
    <w:rsid w:val="002B00F5"/>
    <w:rsid w:val="00330722"/>
    <w:rsid w:val="003D0902"/>
    <w:rsid w:val="004F024C"/>
    <w:rsid w:val="004F5897"/>
    <w:rsid w:val="005B2599"/>
    <w:rsid w:val="00653D5D"/>
    <w:rsid w:val="0069653E"/>
    <w:rsid w:val="006D317A"/>
    <w:rsid w:val="006F1359"/>
    <w:rsid w:val="007012BC"/>
    <w:rsid w:val="007457B4"/>
    <w:rsid w:val="007C02EE"/>
    <w:rsid w:val="007E66AE"/>
    <w:rsid w:val="00810B11"/>
    <w:rsid w:val="008203D9"/>
    <w:rsid w:val="008E4C7F"/>
    <w:rsid w:val="009B57A7"/>
    <w:rsid w:val="00A21522"/>
    <w:rsid w:val="00AD6A5A"/>
    <w:rsid w:val="00C1775E"/>
    <w:rsid w:val="00CC63BF"/>
    <w:rsid w:val="00D2256C"/>
    <w:rsid w:val="00D42DF7"/>
    <w:rsid w:val="00D86C56"/>
    <w:rsid w:val="00DC00B6"/>
    <w:rsid w:val="00DE42D0"/>
    <w:rsid w:val="00E300EF"/>
    <w:rsid w:val="00E37FB6"/>
    <w:rsid w:val="00E42A7A"/>
    <w:rsid w:val="00E43BA1"/>
    <w:rsid w:val="00ED2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2E5D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3333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3331"/>
    <w:rPr>
      <w:color w:val="800080"/>
      <w:u w:val="single"/>
    </w:rPr>
  </w:style>
  <w:style w:type="paragraph" w:customStyle="1" w:styleId="xl63">
    <w:name w:val="xl63"/>
    <w:basedOn w:val="Normal"/>
    <w:rsid w:val="00233331"/>
    <w:pPr>
      <w:spacing w:before="100" w:beforeAutospacing="1" w:after="100" w:afterAutospacing="1"/>
      <w:textAlignment w:val="center"/>
    </w:pPr>
    <w:rPr>
      <w:rFonts w:ascii="Times New Roman" w:hAnsi="Times New Roman" w:cs="Times New Roman"/>
      <w:lang w:eastAsia="zh-TW"/>
    </w:rPr>
  </w:style>
  <w:style w:type="paragraph" w:customStyle="1" w:styleId="xl64">
    <w:name w:val="xl64"/>
    <w:basedOn w:val="Normal"/>
    <w:rsid w:val="00233331"/>
    <w:pPr>
      <w:spacing w:before="100" w:beforeAutospacing="1" w:after="100" w:afterAutospacing="1"/>
      <w:textAlignment w:val="center"/>
    </w:pPr>
    <w:rPr>
      <w:rFonts w:ascii="Times New Roman" w:hAnsi="Times New Roman" w:cs="Times New Roman"/>
      <w:lang w:eastAsia="zh-TW"/>
    </w:rPr>
  </w:style>
  <w:style w:type="paragraph" w:customStyle="1" w:styleId="xl65">
    <w:name w:val="xl65"/>
    <w:basedOn w:val="Normal"/>
    <w:rsid w:val="00233331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lang w:eastAsia="zh-TW"/>
    </w:rPr>
  </w:style>
  <w:style w:type="paragraph" w:customStyle="1" w:styleId="xl66">
    <w:name w:val="xl66"/>
    <w:basedOn w:val="Normal"/>
    <w:rsid w:val="00233331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lang w:eastAsia="zh-TW"/>
    </w:rPr>
  </w:style>
  <w:style w:type="paragraph" w:customStyle="1" w:styleId="xl67">
    <w:name w:val="xl67"/>
    <w:basedOn w:val="Normal"/>
    <w:rsid w:val="00233331"/>
    <w:pPr>
      <w:shd w:val="clear" w:color="000000" w:fill="FFFF00"/>
      <w:spacing w:before="100" w:beforeAutospacing="1" w:after="100" w:afterAutospacing="1"/>
      <w:textAlignment w:val="center"/>
    </w:pPr>
    <w:rPr>
      <w:rFonts w:ascii="Times New Roman" w:hAnsi="Times New Roman" w:cs="Times New Roman"/>
      <w:lang w:eastAsia="zh-TW"/>
    </w:rPr>
  </w:style>
  <w:style w:type="paragraph" w:customStyle="1" w:styleId="xl68">
    <w:name w:val="xl68"/>
    <w:basedOn w:val="Normal"/>
    <w:rsid w:val="00233331"/>
    <w:pPr>
      <w:shd w:val="clear" w:color="000000" w:fill="EBF1DE"/>
      <w:spacing w:before="100" w:beforeAutospacing="1" w:after="100" w:afterAutospacing="1"/>
      <w:textAlignment w:val="center"/>
    </w:pPr>
    <w:rPr>
      <w:rFonts w:ascii="Times New Roman" w:hAnsi="Times New Roman" w:cs="Times New Roman"/>
      <w:lang w:eastAsia="zh-TW"/>
    </w:rPr>
  </w:style>
  <w:style w:type="paragraph" w:customStyle="1" w:styleId="xl69">
    <w:name w:val="xl69"/>
    <w:basedOn w:val="Normal"/>
    <w:rsid w:val="00233331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lang w:eastAsia="zh-TW"/>
    </w:rPr>
  </w:style>
  <w:style w:type="paragraph" w:customStyle="1" w:styleId="xl70">
    <w:name w:val="xl70"/>
    <w:basedOn w:val="Normal"/>
    <w:rsid w:val="00233331"/>
    <w:pPr>
      <w:shd w:val="clear" w:color="000000" w:fill="EBF1DE"/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lang w:eastAsia="zh-TW"/>
    </w:rPr>
  </w:style>
  <w:style w:type="paragraph" w:customStyle="1" w:styleId="font5">
    <w:name w:val="font5"/>
    <w:basedOn w:val="Normal"/>
    <w:rsid w:val="003D0902"/>
    <w:pPr>
      <w:spacing w:before="100" w:beforeAutospacing="1" w:after="100" w:afterAutospacing="1"/>
    </w:pPr>
    <w:rPr>
      <w:rFonts w:ascii="Times New Roman" w:hAnsi="Times New Roman" w:cs="Times New Roman"/>
      <w:b/>
      <w:bCs/>
      <w:i/>
      <w:iCs/>
      <w:color w:val="000000"/>
      <w:lang w:eastAsia="zh-TW"/>
    </w:rPr>
  </w:style>
  <w:style w:type="paragraph" w:customStyle="1" w:styleId="font6">
    <w:name w:val="font6"/>
    <w:basedOn w:val="Normal"/>
    <w:rsid w:val="003D0902"/>
    <w:pPr>
      <w:spacing w:before="100" w:beforeAutospacing="1" w:after="100" w:afterAutospacing="1"/>
    </w:pPr>
    <w:rPr>
      <w:rFonts w:ascii="Times New Roman" w:hAnsi="Times New Roman" w:cs="Times New Roman"/>
      <w:color w:val="000000"/>
      <w:lang w:eastAsia="zh-TW"/>
    </w:rPr>
  </w:style>
  <w:style w:type="paragraph" w:customStyle="1" w:styleId="font7">
    <w:name w:val="font7"/>
    <w:basedOn w:val="Normal"/>
    <w:rsid w:val="003D0902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lang w:eastAsia="zh-TW"/>
    </w:rPr>
  </w:style>
  <w:style w:type="paragraph" w:customStyle="1" w:styleId="xl71">
    <w:name w:val="xl71"/>
    <w:basedOn w:val="Normal"/>
    <w:rsid w:val="003D0902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020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775</Words>
  <Characters>44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nichen.tw@gmail.com</dc:creator>
  <cp:keywords/>
  <dc:description/>
  <cp:lastModifiedBy>jhnichen.tw@gmail.com</cp:lastModifiedBy>
  <cp:revision>17</cp:revision>
  <dcterms:created xsi:type="dcterms:W3CDTF">2017-07-06T08:22:00Z</dcterms:created>
  <dcterms:modified xsi:type="dcterms:W3CDTF">2018-08-02T10:27:00Z</dcterms:modified>
</cp:coreProperties>
</file>